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04D2B" w14:textId="77777777" w:rsidR="00B634CB" w:rsidRPr="00371A7D" w:rsidRDefault="00B634CB" w:rsidP="00B634CB">
      <w:pPr>
        <w:pStyle w:val="Heading3"/>
        <w:spacing w:line="360" w:lineRule="auto"/>
        <w:jc w:val="both"/>
        <w:rPr>
          <w:rFonts w:asciiTheme="minorBidi" w:hAnsiTheme="minorBidi" w:cstheme="minorBidi"/>
          <w:sz w:val="24"/>
          <w:szCs w:val="24"/>
        </w:rPr>
      </w:pPr>
    </w:p>
    <w:p w14:paraId="6C4D41D6" w14:textId="77777777" w:rsidR="00B634CB" w:rsidRPr="00371A7D" w:rsidRDefault="00B634CB" w:rsidP="00B634CB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371A7D">
        <w:rPr>
          <w:rFonts w:asciiTheme="minorBidi" w:hAnsiTheme="minorBidi"/>
          <w:b/>
          <w:bCs/>
          <w:sz w:val="24"/>
          <w:szCs w:val="24"/>
        </w:rPr>
        <w:t>Appendix II: Data Extraction Template</w:t>
      </w:r>
    </w:p>
    <w:tbl>
      <w:tblPr>
        <w:tblW w:w="14876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6"/>
        <w:gridCol w:w="1672"/>
        <w:gridCol w:w="1106"/>
        <w:gridCol w:w="1102"/>
        <w:gridCol w:w="853"/>
        <w:gridCol w:w="972"/>
        <w:gridCol w:w="1468"/>
        <w:gridCol w:w="1275"/>
        <w:gridCol w:w="993"/>
        <w:gridCol w:w="1134"/>
        <w:gridCol w:w="3685"/>
      </w:tblGrid>
      <w:tr w:rsidR="00B634CB" w:rsidRPr="00371A7D" w14:paraId="1D99472B" w14:textId="77777777" w:rsidTr="00E52748">
        <w:trPr>
          <w:trHeight w:val="754"/>
          <w:tblHeader/>
        </w:trPr>
        <w:tc>
          <w:tcPr>
            <w:tcW w:w="6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E39910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S/No.</w:t>
            </w:r>
          </w:p>
        </w:tc>
        <w:tc>
          <w:tcPr>
            <w:tcW w:w="16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73F16D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First authors surname (year)</w:t>
            </w:r>
          </w:p>
        </w:tc>
        <w:tc>
          <w:tcPr>
            <w:tcW w:w="11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01AAC1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Country</w:t>
            </w:r>
          </w:p>
        </w:tc>
        <w:tc>
          <w:tcPr>
            <w:tcW w:w="11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0084E2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Study type</w:t>
            </w:r>
          </w:p>
        </w:tc>
        <w:tc>
          <w:tcPr>
            <w:tcW w:w="1825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68F6929D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Study Population</w:t>
            </w:r>
          </w:p>
        </w:tc>
        <w:tc>
          <w:tcPr>
            <w:tcW w:w="14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566379F0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Study Objective(s)</w:t>
            </w:r>
          </w:p>
        </w:tc>
        <w:tc>
          <w:tcPr>
            <w:tcW w:w="340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49C20E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Maternal Health care Access</w:t>
            </w:r>
          </w:p>
        </w:tc>
        <w:tc>
          <w:tcPr>
            <w:tcW w:w="36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A67312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Key findings</w:t>
            </w:r>
          </w:p>
        </w:tc>
      </w:tr>
      <w:tr w:rsidR="00B634CB" w:rsidRPr="00371A7D" w14:paraId="3C5BCB75" w14:textId="77777777" w:rsidTr="00E52748">
        <w:trPr>
          <w:trHeight w:val="754"/>
          <w:tblHeader/>
        </w:trPr>
        <w:tc>
          <w:tcPr>
            <w:tcW w:w="6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4BF6FE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6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4F34DC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AB9371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4446BD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8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E6E6E6"/>
          </w:tcPr>
          <w:p w14:paraId="115AC80F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YWWD</w:t>
            </w:r>
          </w:p>
        </w:tc>
        <w:tc>
          <w:tcPr>
            <w:tcW w:w="972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62B9A39D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Maternal Health Providers</w:t>
            </w:r>
          </w:p>
        </w:tc>
        <w:tc>
          <w:tcPr>
            <w:tcW w:w="14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06C6B8C6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2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AB2547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Pregnancy and Antenatal care</w:t>
            </w:r>
          </w:p>
        </w:tc>
        <w:tc>
          <w:tcPr>
            <w:tcW w:w="993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4" w:space="0" w:color="auto"/>
            </w:tcBorders>
            <w:shd w:val="clear" w:color="auto" w:fill="E6E6E6"/>
          </w:tcPr>
          <w:p w14:paraId="10C1C1C1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Labor and Delivery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7432BBFD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  <w:r w:rsidRPr="00371A7D"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  <w:t>Postnatal care</w:t>
            </w:r>
          </w:p>
        </w:tc>
        <w:tc>
          <w:tcPr>
            <w:tcW w:w="36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62BF90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</w:tr>
      <w:tr w:rsidR="00B634CB" w:rsidRPr="00371A7D" w14:paraId="6F763E36" w14:textId="77777777" w:rsidTr="00E52748">
        <w:trPr>
          <w:trHeight w:val="754"/>
          <w:tblHeader/>
        </w:trPr>
        <w:tc>
          <w:tcPr>
            <w:tcW w:w="6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9920AC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6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871FCF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DBF9F3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10D07F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8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E6E6E6"/>
          </w:tcPr>
          <w:p w14:paraId="3D1B5D4C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72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5DD6F92F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4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1B227258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2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4" w:space="0" w:color="auto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894D86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3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4" w:space="0" w:color="auto"/>
            </w:tcBorders>
            <w:shd w:val="clear" w:color="auto" w:fill="E6E6E6"/>
          </w:tcPr>
          <w:p w14:paraId="156FBFF6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6" w:space="0" w:color="A6A6A6"/>
              <w:left w:val="single" w:sz="4" w:space="0" w:color="auto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7B23EF45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36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9F1F08" w14:textId="77777777" w:rsidR="00B634CB" w:rsidRPr="00371A7D" w:rsidRDefault="00B634CB" w:rsidP="00E5274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"/>
              </w:rPr>
            </w:pPr>
          </w:p>
        </w:tc>
      </w:tr>
    </w:tbl>
    <w:p w14:paraId="263D8253" w14:textId="77777777" w:rsidR="00B634CB" w:rsidRPr="00371A7D" w:rsidRDefault="00B634CB" w:rsidP="00B634CB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</w:p>
    <w:p w14:paraId="427F2F22" w14:textId="77777777" w:rsidR="00524940" w:rsidRDefault="00524940"/>
    <w:sectPr w:rsidR="00524940" w:rsidSect="00B634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CB"/>
    <w:rsid w:val="001C7EFE"/>
    <w:rsid w:val="00524940"/>
    <w:rsid w:val="00B436AF"/>
    <w:rsid w:val="00B634CB"/>
    <w:rsid w:val="00FD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7B1C7"/>
  <w15:chartTrackingRefBased/>
  <w15:docId w15:val="{4E7EE49D-F0E2-457A-B2F5-0BB6242D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4C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34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4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4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4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4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4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4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4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634C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4C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4C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4C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4C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4C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4C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63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4C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4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4C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634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4C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634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4C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634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Pebolo Pebalo</dc:creator>
  <cp:keywords/>
  <dc:description/>
  <cp:lastModifiedBy>Francis Pebolo Pebalo</cp:lastModifiedBy>
  <cp:revision>1</cp:revision>
  <dcterms:created xsi:type="dcterms:W3CDTF">2025-08-26T02:07:00Z</dcterms:created>
  <dcterms:modified xsi:type="dcterms:W3CDTF">2025-08-26T02:09:00Z</dcterms:modified>
</cp:coreProperties>
</file>